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8DAF" w14:textId="7A4157FB" w:rsidR="008E686F" w:rsidRPr="009F39A7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3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4E3C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9F39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D335E" w:rsidRPr="009F39A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7D335E" w:rsidRPr="00391680">
        <w:rPr>
          <w:rFonts w:ascii="Times New Roman" w:hAnsi="Times New Roman" w:cs="Times New Roman"/>
          <w:color w:val="FF0000"/>
          <w:sz w:val="24"/>
          <w:szCs w:val="24"/>
        </w:rPr>
        <w:t xml:space="preserve">The DE-NRGs </w:t>
      </w:r>
      <w:r w:rsidR="007D335E" w:rsidRPr="00391680">
        <w:rPr>
          <w:rFonts w:ascii="Times New Roman" w:hAnsi="Times New Roman" w:cs="Times New Roman" w:hint="eastAsia"/>
          <w:color w:val="FF0000"/>
          <w:sz w:val="24"/>
          <w:szCs w:val="24"/>
        </w:rPr>
        <w:t>of</w:t>
      </w:r>
      <w:r w:rsidR="007D335E" w:rsidRPr="00391680">
        <w:rPr>
          <w:rFonts w:ascii="Times New Roman" w:hAnsi="Times New Roman" w:cs="Times New Roman"/>
          <w:color w:val="FF0000"/>
          <w:sz w:val="24"/>
          <w:szCs w:val="24"/>
        </w:rPr>
        <w:t xml:space="preserve"> GSE65682.</w:t>
      </w:r>
    </w:p>
    <w:p w14:paraId="23F12CCC" w14:textId="77777777" w:rsidR="008E686F" w:rsidRPr="009F39A7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1400"/>
        <w:gridCol w:w="1092"/>
        <w:gridCol w:w="1162"/>
        <w:gridCol w:w="1092"/>
        <w:gridCol w:w="1092"/>
        <w:gridCol w:w="1092"/>
      </w:tblGrid>
      <w:tr w:rsidR="009F39A7" w:rsidRPr="009F39A7" w14:paraId="40665270" w14:textId="77777777" w:rsidTr="009F39A7">
        <w:trPr>
          <w:trHeight w:val="28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4B9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D21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on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0F6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reat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967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42D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9DF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fdr</w:t>
            </w:r>
          </w:p>
        </w:tc>
      </w:tr>
      <w:tr w:rsidR="009F39A7" w:rsidRPr="009F39A7" w14:paraId="6279B868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06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9DA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36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B9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064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16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57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02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09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B2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25E-24</w:t>
            </w:r>
          </w:p>
        </w:tc>
      </w:tr>
      <w:tr w:rsidR="009F39A7" w:rsidRPr="009F39A7" w14:paraId="264A5F4A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FE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BAC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21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083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5A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613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01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49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C5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A0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36E-23</w:t>
            </w:r>
          </w:p>
        </w:tc>
      </w:tr>
      <w:tr w:rsidR="009F39A7" w:rsidRPr="009F39A7" w14:paraId="796C3409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BD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B2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214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B0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83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158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42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D90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53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41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2E-25</w:t>
            </w:r>
          </w:p>
        </w:tc>
      </w:tr>
      <w:tr w:rsidR="009F39A7" w:rsidRPr="009F39A7" w14:paraId="3EC7B236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484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A1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237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60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366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E0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2D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58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3E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4E-23</w:t>
            </w:r>
          </w:p>
        </w:tc>
      </w:tr>
      <w:tr w:rsidR="009F39A7" w:rsidRPr="009F39A7" w14:paraId="74148BE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46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55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598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1B0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12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9D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33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7A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35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AD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22E-25</w:t>
            </w:r>
          </w:p>
        </w:tc>
      </w:tr>
      <w:tr w:rsidR="009F39A7" w:rsidRPr="009F39A7" w14:paraId="1D31FBDC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AA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EC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7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5E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38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E8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28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84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1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52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24E-23</w:t>
            </w:r>
          </w:p>
        </w:tc>
      </w:tr>
      <w:tr w:rsidR="009F39A7" w:rsidRPr="009F39A7" w14:paraId="7A4487A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D65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FAS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13B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02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ED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2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4A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22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83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03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72E-19</w:t>
            </w:r>
          </w:p>
        </w:tc>
      </w:tr>
      <w:tr w:rsidR="009F39A7" w:rsidRPr="009F39A7" w14:paraId="2164FE73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85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HDA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43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345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CA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755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6AA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21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8C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6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34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01E-12</w:t>
            </w:r>
          </w:p>
        </w:tc>
      </w:tr>
      <w:tr w:rsidR="009F39A7" w:rsidRPr="009F39A7" w14:paraId="0BA3E35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29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04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391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2B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56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CE6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8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DB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64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C9D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05E-13</w:t>
            </w:r>
          </w:p>
        </w:tc>
      </w:tr>
      <w:tr w:rsidR="009F39A7" w:rsidRPr="009F39A7" w14:paraId="60803432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67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1B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35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DF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376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EE9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6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FF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49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5B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05E-13</w:t>
            </w:r>
          </w:p>
        </w:tc>
      </w:tr>
      <w:tr w:rsidR="009F39A7" w:rsidRPr="009F39A7" w14:paraId="5CA3803C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1C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ARD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A1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994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03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232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F3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6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9E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8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DB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6E-24</w:t>
            </w:r>
          </w:p>
        </w:tc>
      </w:tr>
      <w:tr w:rsidR="009F39A7" w:rsidRPr="009F39A7" w14:paraId="49DE8408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B9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77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975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9C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25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FB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0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81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FC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94E-09</w:t>
            </w:r>
          </w:p>
        </w:tc>
      </w:tr>
      <w:tr w:rsidR="009F39A7" w:rsidRPr="009F39A7" w14:paraId="5CB9D1BD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8B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BNI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DEE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873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39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36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D18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0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90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30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4E-06</w:t>
            </w:r>
          </w:p>
        </w:tc>
      </w:tr>
      <w:tr w:rsidR="009F39A7" w:rsidRPr="009F39A7" w14:paraId="0F50E831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A3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85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132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FF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712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85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10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B7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34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8A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53E-14</w:t>
            </w:r>
          </w:p>
        </w:tc>
      </w:tr>
      <w:tr w:rsidR="009F39A7" w:rsidRPr="009F39A7" w14:paraId="44230257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6C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DDX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FAD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85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63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495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8B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9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89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56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147</w:t>
            </w:r>
          </w:p>
        </w:tc>
      </w:tr>
      <w:tr w:rsidR="009F39A7" w:rsidRPr="009F39A7" w14:paraId="6C2BA2D8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B3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IT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F8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048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1F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651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D8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8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81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1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D4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03E-06</w:t>
            </w:r>
          </w:p>
        </w:tc>
      </w:tr>
      <w:tr w:rsidR="009F39A7" w:rsidRPr="009F39A7" w14:paraId="798A645F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219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81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080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17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69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26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9A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7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46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01E-06</w:t>
            </w:r>
          </w:p>
        </w:tc>
      </w:tr>
      <w:tr w:rsidR="009F39A7" w:rsidRPr="009F39A7" w14:paraId="032C334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B8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B9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522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B7B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132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E4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7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A7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CC5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07E-09</w:t>
            </w:r>
          </w:p>
        </w:tc>
      </w:tr>
      <w:tr w:rsidR="009F39A7" w:rsidRPr="009F39A7" w14:paraId="6F7BE69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A8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F5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868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74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611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08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6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5E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2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3B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81E-06</w:t>
            </w:r>
          </w:p>
        </w:tc>
      </w:tr>
      <w:tr w:rsidR="009F39A7" w:rsidRPr="009F39A7" w14:paraId="541FA13C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BC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6FA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153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15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805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5E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6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95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DC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39E-06</w:t>
            </w:r>
          </w:p>
        </w:tc>
      </w:tr>
      <w:tr w:rsidR="009F39A7" w:rsidRPr="009F39A7" w14:paraId="684F939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AB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HSP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CB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278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D9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055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69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6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AB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0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D2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86E-08</w:t>
            </w:r>
          </w:p>
        </w:tc>
      </w:tr>
      <w:tr w:rsidR="009F39A7" w:rsidRPr="009F39A7" w14:paraId="5578819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05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DIABL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C8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268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D4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06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BD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6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0C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3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ED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77E-08</w:t>
            </w:r>
          </w:p>
        </w:tc>
      </w:tr>
      <w:tr w:rsidR="009F39A7" w:rsidRPr="009F39A7" w14:paraId="57659E86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2C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USP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BD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460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B8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22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C5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5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66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6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86D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72E-09</w:t>
            </w:r>
          </w:p>
        </w:tc>
      </w:tr>
      <w:tr w:rsidR="009F39A7" w:rsidRPr="009F39A7" w14:paraId="5C4A16B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725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08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330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AC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139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AE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72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5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4E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133</w:t>
            </w:r>
          </w:p>
        </w:tc>
      </w:tr>
      <w:tr w:rsidR="009F39A7" w:rsidRPr="009F39A7" w14:paraId="350F04C4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EB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79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50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6D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324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4D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4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5D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1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0D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9E-07</w:t>
            </w:r>
          </w:p>
        </w:tc>
      </w:tr>
      <w:tr w:rsidR="009F39A7" w:rsidRPr="009F39A7" w14:paraId="433F5DB9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09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1C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494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5B0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431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7D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2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16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6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358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8353</w:t>
            </w:r>
          </w:p>
        </w:tc>
      </w:tr>
      <w:tr w:rsidR="009F39A7" w:rsidRPr="009F39A7" w14:paraId="6FFAE173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89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49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27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F7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155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38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5B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5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99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6973</w:t>
            </w:r>
          </w:p>
        </w:tc>
      </w:tr>
      <w:tr w:rsidR="009F39A7" w:rsidRPr="009F39A7" w14:paraId="171D1F19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F2B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Z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1C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73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A0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43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98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-0.00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59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2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06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4243</w:t>
            </w:r>
          </w:p>
        </w:tc>
      </w:tr>
      <w:tr w:rsidR="009F39A7" w:rsidRPr="009F39A7" w14:paraId="436E099A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05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SPAT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EE0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090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3D6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16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C9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25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69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42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0E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46833</w:t>
            </w:r>
          </w:p>
        </w:tc>
      </w:tr>
      <w:tr w:rsidR="009F39A7" w:rsidRPr="009F39A7" w14:paraId="5114DAE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7E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1E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24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26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410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F0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2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CD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9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AD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11019</w:t>
            </w:r>
          </w:p>
        </w:tc>
      </w:tr>
      <w:tr w:rsidR="009F39A7" w:rsidRPr="009F39A7" w14:paraId="16564D4B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3F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RIM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60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29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2B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66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AC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43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92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EC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887</w:t>
            </w:r>
          </w:p>
        </w:tc>
      </w:tr>
      <w:tr w:rsidR="009F39A7" w:rsidRPr="009F39A7" w14:paraId="29D44BA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98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49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708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B0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858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EF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4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109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6B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755</w:t>
            </w:r>
          </w:p>
        </w:tc>
      </w:tr>
      <w:tr w:rsidR="009F39A7" w:rsidRPr="009F39A7" w14:paraId="68C38E0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B2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SLC39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18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008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30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14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4D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47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C5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8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FB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49E-05</w:t>
            </w:r>
          </w:p>
        </w:tc>
      </w:tr>
      <w:tr w:rsidR="009F39A7" w:rsidRPr="009F39A7" w14:paraId="29E6E187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9A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SIR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BD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319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002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04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CA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6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A2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3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A5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52E-06</w:t>
            </w:r>
          </w:p>
        </w:tc>
      </w:tr>
      <w:tr w:rsidR="009F39A7" w:rsidRPr="009F39A7" w14:paraId="66A01D92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20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383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4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07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77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7A0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62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BF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1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31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14E-05</w:t>
            </w:r>
          </w:p>
        </w:tc>
      </w:tr>
      <w:tr w:rsidR="009F39A7" w:rsidRPr="009F39A7" w14:paraId="1B9DC2B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78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CF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22D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089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D97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45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78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63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40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2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FC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26E-09</w:t>
            </w:r>
          </w:p>
        </w:tc>
      </w:tr>
      <w:tr w:rsidR="009F39A7" w:rsidRPr="009F39A7" w14:paraId="0DA83989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55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49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99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DB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836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45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72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302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2E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156</w:t>
            </w:r>
          </w:p>
        </w:tc>
      </w:tr>
      <w:tr w:rsidR="009F39A7" w:rsidRPr="009F39A7" w14:paraId="69C9A5BF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C0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9C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36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77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35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997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73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E7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7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09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9001</w:t>
            </w:r>
          </w:p>
        </w:tc>
      </w:tr>
      <w:tr w:rsidR="009F39A7" w:rsidRPr="009F39A7" w14:paraId="0D7834B5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FF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F3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433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AB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85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98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91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70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53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F9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26E-10</w:t>
            </w:r>
          </w:p>
        </w:tc>
      </w:tr>
      <w:tr w:rsidR="009F39A7" w:rsidRPr="009F39A7" w14:paraId="766B83F2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DF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MLK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42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7.48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EC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020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EB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99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10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9.6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BF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E-12</w:t>
            </w:r>
          </w:p>
        </w:tc>
      </w:tr>
      <w:tr w:rsidR="009F39A7" w:rsidRPr="009F39A7" w14:paraId="1FE27BB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F5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40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26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C5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8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72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20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FAA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18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E3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23E-16</w:t>
            </w:r>
          </w:p>
        </w:tc>
      </w:tr>
      <w:tr w:rsidR="009F39A7" w:rsidRPr="009F39A7" w14:paraId="394B7196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C3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KL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DE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237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74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728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72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29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BE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E9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078</w:t>
            </w:r>
          </w:p>
        </w:tc>
      </w:tr>
      <w:tr w:rsidR="009F39A7" w:rsidRPr="009F39A7" w14:paraId="2C2C30B7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C9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82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80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C53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20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8A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43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97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4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0A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66E-10</w:t>
            </w:r>
          </w:p>
        </w:tc>
      </w:tr>
      <w:tr w:rsidR="009F39A7" w:rsidRPr="009F39A7" w14:paraId="7AC62139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6D8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588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464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27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065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CA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5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94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78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B2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33E-10</w:t>
            </w:r>
          </w:p>
        </w:tc>
      </w:tr>
      <w:tr w:rsidR="009F39A7" w:rsidRPr="009F39A7" w14:paraId="42B6A31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AC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RIP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DF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168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4F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65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7D0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58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891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3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B0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8.92E-20</w:t>
            </w:r>
          </w:p>
        </w:tc>
      </w:tr>
      <w:tr w:rsidR="009F39A7" w:rsidRPr="009F39A7" w14:paraId="112D10B7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77E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I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58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381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14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777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BFD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159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869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5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344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87E-18</w:t>
            </w:r>
          </w:p>
        </w:tc>
      </w:tr>
      <w:tr w:rsidR="009F39A7" w:rsidRPr="009F39A7" w14:paraId="1E37B9FB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D7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C46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3.601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98F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317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7E3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261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722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0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11FB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6.14E-12</w:t>
            </w:r>
          </w:p>
        </w:tc>
      </w:tr>
      <w:tr w:rsidR="009F39A7" w:rsidRPr="009F39A7" w14:paraId="620F665E" w14:textId="77777777" w:rsidTr="009F39A7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85F5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HA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F58C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4.564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EB21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5.725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20B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0.326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CA26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2.15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DA17" w14:textId="77777777" w:rsidR="009F39A7" w:rsidRPr="009F39A7" w:rsidRDefault="009F39A7" w:rsidP="009F39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F39A7">
              <w:rPr>
                <w:rFonts w:ascii="Arial" w:eastAsia="等线" w:hAnsi="Arial" w:cs="Arial"/>
                <w:color w:val="000000"/>
                <w:kern w:val="0"/>
                <w:szCs w:val="21"/>
              </w:rPr>
              <w:t>1.04E-16</w:t>
            </w:r>
          </w:p>
        </w:tc>
      </w:tr>
    </w:tbl>
    <w:p w14:paraId="7C925A37" w14:textId="77777777" w:rsidR="008E686F" w:rsidRPr="009F39A7" w:rsidRDefault="008E686F" w:rsidP="009F39A7">
      <w:pPr>
        <w:spacing w:line="360" w:lineRule="auto"/>
        <w:jc w:val="center"/>
        <w:rPr>
          <w:rFonts w:ascii="Times New Roman" w:hAnsi="Times New Roman" w:cs="Times New Roman"/>
          <w:iCs/>
          <w:color w:val="000000" w:themeColor="text1"/>
          <w:szCs w:val="21"/>
        </w:rPr>
      </w:pPr>
    </w:p>
    <w:p w14:paraId="7863E737" w14:textId="77777777" w:rsidR="008D4860" w:rsidRPr="009F39A7" w:rsidRDefault="008D4860">
      <w:pPr>
        <w:rPr>
          <w:szCs w:val="21"/>
        </w:rPr>
      </w:pPr>
    </w:p>
    <w:sectPr w:rsidR="008D4860" w:rsidRPr="009F3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55CFA" w14:textId="77777777" w:rsidR="00BD2A74" w:rsidRDefault="00BD2A74" w:rsidP="008E686F">
      <w:r>
        <w:separator/>
      </w:r>
    </w:p>
  </w:endnote>
  <w:endnote w:type="continuationSeparator" w:id="0">
    <w:p w14:paraId="018F48B9" w14:textId="77777777" w:rsidR="00BD2A74" w:rsidRDefault="00BD2A74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8693E" w14:textId="77777777" w:rsidR="00BD2A74" w:rsidRDefault="00BD2A74" w:rsidP="008E686F">
      <w:r>
        <w:separator/>
      </w:r>
    </w:p>
  </w:footnote>
  <w:footnote w:type="continuationSeparator" w:id="0">
    <w:p w14:paraId="1965D585" w14:textId="77777777" w:rsidR="00BD2A74" w:rsidRDefault="00BD2A74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047F8D"/>
    <w:rsid w:val="00122ED7"/>
    <w:rsid w:val="00335E08"/>
    <w:rsid w:val="00391680"/>
    <w:rsid w:val="003B030C"/>
    <w:rsid w:val="004E3C01"/>
    <w:rsid w:val="005114A6"/>
    <w:rsid w:val="007A4521"/>
    <w:rsid w:val="007D335E"/>
    <w:rsid w:val="00873525"/>
    <w:rsid w:val="008D4860"/>
    <w:rsid w:val="008E686F"/>
    <w:rsid w:val="009D2F7E"/>
    <w:rsid w:val="009F39A7"/>
    <w:rsid w:val="00A937E6"/>
    <w:rsid w:val="00BD2A74"/>
    <w:rsid w:val="00CB09AC"/>
    <w:rsid w:val="00F44DA6"/>
    <w:rsid w:val="00F83B2E"/>
    <w:rsid w:val="00FF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2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11</cp:revision>
  <dcterms:created xsi:type="dcterms:W3CDTF">2023-02-02T10:58:00Z</dcterms:created>
  <dcterms:modified xsi:type="dcterms:W3CDTF">2023-03-19T18:19:00Z</dcterms:modified>
</cp:coreProperties>
</file>